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57"/>
        <w:spacing w:line="360" w:lineRule="auto"/>
        <w:ind w:left="720" w:hanging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-statistic </w:t>
      </w:r>
    </w:p>
    <w:p>
      <w:pPr>
        <w:pStyle w:val="57"/>
        <w:spacing w:line="480" w:lineRule="auto"/>
        <w:ind w:firstLine="480" w:firstLineChars="200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We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compute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-statistic of each SNP using the following formula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[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: </w:t>
      </w:r>
      <w:bookmarkStart w:id="0" w:name="OLE_LINK7"/>
      <w:r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-statistic</w:t>
      </w:r>
      <w:bookmarkEnd w:id="0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= (β/SE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where Beta is the per allele effect size of the association between each SNP and phenotype, SE is the standard error. </w:t>
      </w:r>
    </w:p>
    <w:p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ferences:</w:t>
      </w:r>
    </w:p>
    <w:p>
      <w:pPr>
        <w:pStyle w:val="57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hen L, Yang H, Li H, He C, Yang L, Lv G. Insights into modifiable risk factors of cholelithiasis: A Mendelian randomization study [published online ahead of print, 2021 Oct 8]. Hepatology. 2021;10.1002/hep.32183. </w:t>
      </w:r>
    </w:p>
    <w:p>
      <w:pPr>
        <w:pStyle w:val="57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Jiang J, Shao M, Wu X. Vitamin D and risk of ankylosing spondylitis: A two-sample mendelian randomization study. Hum Immunol. 2022;83(1):81-85. </w:t>
      </w:r>
    </w:p>
    <w:p>
      <w:pPr>
        <w:pStyle w:val="57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57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57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57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57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tails of datasets used for analyse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21"/>
        <w:tblW w:w="141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851"/>
        <w:gridCol w:w="1639"/>
        <w:gridCol w:w="2956"/>
        <w:gridCol w:w="2249"/>
        <w:gridCol w:w="46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9" w:hRule="atLeast"/>
        </w:trPr>
        <w:tc>
          <w:tcPr>
            <w:tcW w:w="18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8D8D8" w:themeFill="background1" w:themeFillShade="D9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irst author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8D8D8" w:themeFill="background1" w:themeFillShade="D9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Year</w:t>
            </w:r>
          </w:p>
        </w:tc>
        <w:tc>
          <w:tcPr>
            <w:tcW w:w="16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8D8D8" w:themeFill="background1" w:themeFillShade="D9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Exposure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utcome</w:t>
            </w:r>
          </w:p>
        </w:tc>
        <w:tc>
          <w:tcPr>
            <w:tcW w:w="29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8D8D8" w:themeFill="background1" w:themeFillShade="D9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ar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ipants</w:t>
            </w:r>
          </w:p>
        </w:tc>
        <w:tc>
          <w:tcPr>
            <w:tcW w:w="22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8D8D8" w:themeFill="background1" w:themeFillShade="D9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umbers of variants</w:t>
            </w:r>
          </w:p>
        </w:tc>
        <w:tc>
          <w:tcPr>
            <w:tcW w:w="46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8D8D8" w:themeFill="background1" w:themeFillShade="D9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Web source if publicly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9" w:hRule="atLeast"/>
        </w:trPr>
        <w:tc>
          <w:tcPr>
            <w:tcW w:w="181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tkins JL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21</w:t>
            </w:r>
          </w:p>
        </w:tc>
        <w:tc>
          <w:tcPr>
            <w:tcW w:w="163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railty index</w:t>
            </w:r>
          </w:p>
        </w:tc>
        <w:tc>
          <w:tcPr>
            <w:tcW w:w="29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5,22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individuals o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uropean ancestry</w:t>
            </w:r>
          </w:p>
        </w:tc>
        <w:tc>
          <w:tcPr>
            <w:tcW w:w="22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8971</w:t>
            </w:r>
          </w:p>
        </w:tc>
        <w:tc>
          <w:tcPr>
            <w:tcW w:w="46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28"/>
                <w:rFonts w:hint="eastAsia" w:ascii="Times New Roman" w:hAnsi="Times New Roman" w:eastAsia="宋体" w:cs="Times New Roman"/>
                <w:sz w:val="24"/>
                <w:szCs w:val="24"/>
              </w:rPr>
              <w:t>https://gwas.mrcieu.ac.uk/datasets/ebi-a-GCST90020053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2" w:hRule="atLeast"/>
        </w:trPr>
        <w:tc>
          <w:tcPr>
            <w:tcW w:w="18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n Elsworth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estibular disorder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62,93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individuals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,01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cases and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58,9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rols) of European ancestry</w:t>
            </w:r>
          </w:p>
        </w:tc>
        <w:tc>
          <w:tcPr>
            <w:tcW w:w="22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851867</w:t>
            </w:r>
          </w:p>
        </w:tc>
        <w:tc>
          <w:tcPr>
            <w:tcW w:w="46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28"/>
                <w:rFonts w:hint="eastAsia" w:ascii="Times New Roman" w:hAnsi="Times New Roman" w:eastAsia="宋体" w:cs="Times New Roman"/>
                <w:sz w:val="24"/>
                <w:szCs w:val="24"/>
              </w:rPr>
              <w:t>https://gwas.mrcieu.ac.uk/datasets/ukb-b-5188/</w:t>
            </w:r>
          </w:p>
        </w:tc>
      </w:tr>
    </w:tbl>
    <w:p>
      <w:pPr>
        <w:pStyle w:val="57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Questionnaire items from the baseline UK Biobank assessment used to compose the </w:t>
      </w:r>
      <w:r>
        <w:rPr>
          <w:rFonts w:hint="eastAsia" w:eastAsia="宋体" w:cs="Times New Roman"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railty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i</w:t>
      </w:r>
      <w:r>
        <w:rPr>
          <w:rFonts w:hint="eastAsia" w:ascii="Times New Roman" w:hAnsi="Times New Roman" w:cs="Times New Roman"/>
          <w:sz w:val="24"/>
          <w:szCs w:val="24"/>
        </w:rPr>
        <w:t xml:space="preserve">ndex 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66"/>
        <w:gridCol w:w="3632"/>
        <w:gridCol w:w="3078"/>
        <w:gridCol w:w="3016"/>
        <w:gridCol w:w="19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ype of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deficit</w:t>
            </w:r>
          </w:p>
        </w:tc>
        <w:tc>
          <w:tcPr>
            <w:tcW w:w="666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em</w:t>
            </w:r>
          </w:p>
        </w:tc>
        <w:tc>
          <w:tcPr>
            <w:tcW w:w="3632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ait</w:t>
            </w:r>
          </w:p>
        </w:tc>
        <w:tc>
          <w:tcPr>
            <w:tcW w:w="3078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es</w:t>
            </w:r>
          </w:p>
        </w:tc>
        <w:tc>
          <w:tcPr>
            <w:tcW w:w="3016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Coding in FI item</w:t>
            </w:r>
          </w:p>
        </w:tc>
        <w:tc>
          <w:tcPr>
            <w:tcW w:w="1939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Score of 1 n (%)†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1" w:hRule="atLeast"/>
        </w:trPr>
        <w:tc>
          <w:tcPr>
            <w:tcW w:w="1843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</w:t>
            </w:r>
          </w:p>
        </w:tc>
        <w:tc>
          <w:tcPr>
            <w:tcW w:w="666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632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aucoma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aracts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aring difficulty</w:t>
            </w:r>
          </w:p>
        </w:tc>
        <w:tc>
          <w:tcPr>
            <w:tcW w:w="3078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,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,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, yes, completely deaf</w:t>
            </w:r>
          </w:p>
        </w:tc>
        <w:tc>
          <w:tcPr>
            <w:tcW w:w="3016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/1  (combined yes/deaf groups as 1)</w:t>
            </w:r>
          </w:p>
        </w:tc>
        <w:tc>
          <w:tcPr>
            <w:tcW w:w="1939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,728 (2.26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8,993 (5.46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2,506 (31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nial</w:t>
            </w:r>
          </w:p>
        </w:tc>
        <w:tc>
          <w:tcPr>
            <w:tcW w:w="6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6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graine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en-US" w:bidi="ar"/>
              </w:rPr>
              <w:t>Dental problems</w:t>
            </w:r>
          </w:p>
        </w:tc>
        <w:tc>
          <w:tcPr>
            <w:tcW w:w="307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28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,y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lcers, painful gums, bleeding gums, loose teeth, toothache, dentures</w:t>
            </w:r>
          </w:p>
        </w:tc>
        <w:tc>
          <w:tcPr>
            <w:tcW w:w="301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28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/1 for none vs. any</w:t>
            </w:r>
          </w:p>
        </w:tc>
        <w:tc>
          <w:tcPr>
            <w:tcW w:w="1939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28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,863 (2.35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28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71,494 (43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tal wellbeing</w:t>
            </w:r>
          </w:p>
        </w:tc>
        <w:tc>
          <w:tcPr>
            <w:tcW w:w="6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60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lf-rated health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60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tigue: frequency of tiredness / lethargy in last two week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6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leep: experience of sleeplessness/insomnia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pressed feelings: frequency in last two week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lf-described nervous personality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vere anxiety/ panic attacks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mmon to feel lonelines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nse of misery (ever/never)</w:t>
            </w:r>
          </w:p>
        </w:tc>
        <w:tc>
          <w:tcPr>
            <w:tcW w:w="3078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6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xcellent, good, fair, poor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6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not at all, several days, more than half, nearly 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6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ver/rarely, sometimes, usually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t at all, several days, more than half, nearly every day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</w:tc>
        <w:tc>
          <w:tcPr>
            <w:tcW w:w="301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 – excellent; 0.25 – good; 0.5 - fair; 1 – poo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, 0.25, 0.5, 1, respectivel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60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, 0.5, 1, respectively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 – not at all, 0.5 – several days, 0.75 - more than half, 1 – nearly every day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</w:tc>
        <w:tc>
          <w:tcPr>
            <w:tcW w:w="1939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60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6,231 (3.79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52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6,928 (4.21)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52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28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9,304 (29.95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28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28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1,834 (1.11)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28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35,478 (21.55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1,936 (1.18) 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24,005 (14.58) 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57,738 (35.08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irmity</w:t>
            </w:r>
          </w:p>
        </w:tc>
        <w:tc>
          <w:tcPr>
            <w:tcW w:w="6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firmity: long-standing illness or disability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lls in last year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actures/broken bones in last five years</w:t>
            </w:r>
          </w:p>
        </w:tc>
        <w:tc>
          <w:tcPr>
            <w:tcW w:w="307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72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72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cal: no falls, one fall, more than one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</w:tc>
        <w:tc>
          <w:tcPr>
            <w:tcW w:w="301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72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76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, 0.5, 1, respectivel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76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576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</w:tc>
        <w:tc>
          <w:tcPr>
            <w:tcW w:w="1939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72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60,831 (36.95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60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0,831 (6.58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60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60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5,881 (9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metabolic</w:t>
            </w:r>
          </w:p>
        </w:tc>
        <w:tc>
          <w:tcPr>
            <w:tcW w:w="6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6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Diabetes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yocardial infarction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ngina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Stroke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High blood pressure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Hypothyroidism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Deep-vein thrombosis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High cholesterol *</w:t>
            </w:r>
          </w:p>
        </w:tc>
        <w:tc>
          <w:tcPr>
            <w:tcW w:w="30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</w:tc>
        <w:tc>
          <w:tcPr>
            <w:tcW w:w="30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</w:tc>
        <w:tc>
          <w:tcPr>
            <w:tcW w:w="193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10,881 (6.61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6,221 (3.78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8,779 (5.33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3,756 (2.28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59,258 (36.00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9,586 (5.82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4,450 (2.70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45,052 (27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Respiratory</w:t>
            </w:r>
          </w:p>
        </w:tc>
        <w:tc>
          <w:tcPr>
            <w:tcW w:w="6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36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Breathing: wheeze in last year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Pneumonia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hronic bronchitis/emphysema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sthma *</w:t>
            </w:r>
          </w:p>
        </w:tc>
        <w:tc>
          <w:tcPr>
            <w:tcW w:w="30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</w:tc>
        <w:tc>
          <w:tcPr>
            <w:tcW w:w="30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</w:tc>
        <w:tc>
          <w:tcPr>
            <w:tcW w:w="193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34,566 (21.00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2,800 (1.70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3,839 (2.33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17,447 (10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culoskeletal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36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Rheumatoid arthritis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Osteoarthritis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Gout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Osteoporosis *</w:t>
            </w:r>
          </w:p>
        </w:tc>
        <w:tc>
          <w:tcPr>
            <w:tcW w:w="30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</w:tc>
        <w:tc>
          <w:tcPr>
            <w:tcW w:w="30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</w:tc>
        <w:tc>
          <w:tcPr>
            <w:tcW w:w="193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2,314 (1.41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19,804 (12.03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3,208 (1.95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4,187 (2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logical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36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Hayfever, allergic rhinitis or eczema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Psoriasis *</w:t>
            </w:r>
          </w:p>
        </w:tc>
        <w:tc>
          <w:tcPr>
            <w:tcW w:w="30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</w:tc>
        <w:tc>
          <w:tcPr>
            <w:tcW w:w="30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</w:tc>
        <w:tc>
          <w:tcPr>
            <w:tcW w:w="193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32,727 (19.88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1,763 (1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36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ny cancer diagnosis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ultiple cancers diagnosed (number reported)</w:t>
            </w:r>
          </w:p>
        </w:tc>
        <w:tc>
          <w:tcPr>
            <w:tcW w:w="30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Range from 0 to 6</w:t>
            </w:r>
          </w:p>
        </w:tc>
        <w:tc>
          <w:tcPr>
            <w:tcW w:w="30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0 - no cancer or single cancer, 1 - multiple cancers</w:t>
            </w:r>
          </w:p>
        </w:tc>
        <w:tc>
          <w:tcPr>
            <w:tcW w:w="193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19,068 (11.58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1,430 (0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n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63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hest pain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Head and/or neck pain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Back pain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Stomach/abdominal pain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Hip pain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Knee pain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Whole-body pain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Facial pain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Sciatica *</w:t>
            </w:r>
          </w:p>
        </w:tc>
        <w:tc>
          <w:tcPr>
            <w:tcW w:w="30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 (combining responses to pain in head and neck/shoulders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</w:tc>
        <w:tc>
          <w:tcPr>
            <w:tcW w:w="301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</w:tc>
        <w:tc>
          <w:tcPr>
            <w:tcW w:w="193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25,041 (15.21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49,029 (29.78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40,764 (24.76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10,703 (6.50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21,192 (12.87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37,661 (22.88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2,468 (1.50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2,402 (1.46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1,643 (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ointestinal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3632" w:type="dxa"/>
            <w:tcBorders>
              <w:bottom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Gastric reflux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Hiatus hernia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Gall stones *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Diverticulitis *</w:t>
            </w:r>
          </w:p>
        </w:tc>
        <w:tc>
          <w:tcPr>
            <w:tcW w:w="3078" w:type="dxa"/>
            <w:tcBorders>
              <w:bottom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, yes</w:t>
            </w:r>
          </w:p>
        </w:tc>
        <w:tc>
          <w:tcPr>
            <w:tcW w:w="3016" w:type="dxa"/>
            <w:tcBorders>
              <w:bottom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tegorised 0/1</w:t>
            </w:r>
          </w:p>
        </w:tc>
        <w:tc>
          <w:tcPr>
            <w:tcW w:w="1939" w:type="dxa"/>
            <w:tcBorders>
              <w:bottom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 xml:space="preserve">8,371 (5.09) 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 xml:space="preserve">5,076  (3.08) 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3,593 (2.18)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2,748 (1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6"/>
            <w:tcBorders>
              <w:top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FI score as previously validated in UK Biobank by Williams et al28.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†N=164,610 (60-70 year olds; European descent; complete case analysis of all 49 FI components).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* Participants reported medically diagnosed conditions for these items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Questionnaire items from TwinGene used to compose the Frailty Index  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6757"/>
        <w:gridCol w:w="63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o.</w:t>
            </w:r>
          </w:p>
        </w:tc>
        <w:tc>
          <w:tcPr>
            <w:tcW w:w="6757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Questions</w:t>
            </w:r>
          </w:p>
        </w:tc>
        <w:tc>
          <w:tcPr>
            <w:tcW w:w="6339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o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757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How do you estimate your general health?</w:t>
            </w:r>
          </w:p>
        </w:tc>
        <w:tc>
          <w:tcPr>
            <w:tcW w:w="6339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Excellent=0, Good=0.25, Average=0.5, Not so good=0.75, Bad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think your health status prevents you from doing things you want to do?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t at all=0, To some extent=0.5, A great deal=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w many times a year do you get serious infections (other than respiratory)?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1 times=0, 2-4 times=0.5, 5 times or more 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buzzing in the ears?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 ears or one ear=1, No=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angina pectoris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heart attack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heart failure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high blood pressure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lipid disorder, for example high cholesterol or high triglycerides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vascular spasm in the legs (intermittent claudication)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clot in the leg (venous thrombosis)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cerebral hemorrhage or clot in the brain (stroke)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TIA attacks (temporary weakness or paralysis or reduction of sensibility)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irregular cardiac rhythm/atrial fibrillation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chronic lung disease (including chronic bronchitis and emphysema)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dizziness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rheumatoid arthritis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knee joint problem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sciatica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osteoporosis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hip joint problem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back pain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neck pain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diabetes (including old age diabetes, and excluding pregnancy diabetes)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goiter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glandular diseases (excluding goiter)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gall bladder problem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liver disease (for example, cirrhosis)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gout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kidney disease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stomach or intestine problems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recurring urinary tract problems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cancer, tumor disease or leukemia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migraine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asthma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allergy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recurrent periods of coughing?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u felt depressed. Never, seldom, often or always during the past week?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or almost never=0, Seldom=0.5, Often, always or almost alway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u were happy. Never, seldom, often or always during the past week?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or almost never=1, Seldom=0.5, Often, always or almost always=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u felt lonely. Never, seldom, often or always during the past week?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or almost never=0, Seldom=0.5, Often, always or almost alway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any physical handicap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you have or have you had Crohn's disease or Ulcerative colitis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=0, Yes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w is your vision?</w:t>
            </w:r>
          </w:p>
        </w:tc>
        <w:tc>
          <w:tcPr>
            <w:tcW w:w="63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=0, Reduced=0.5, Highly reduced or blind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757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w is your hearing?</w:t>
            </w:r>
          </w:p>
        </w:tc>
        <w:tc>
          <w:tcPr>
            <w:tcW w:w="6339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=0, Reduced=0.5, Highly reduced=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20"/>
        <w:tblpPr w:leftFromText="180" w:rightFromText="180" w:vertAnchor="text" w:horzAnchor="page" w:tblpX="1621" w:tblpY="928"/>
        <w:tblOverlap w:val="never"/>
        <w:tblW w:w="80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028"/>
        <w:gridCol w:w="1997"/>
        <w:gridCol w:w="18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22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9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8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91490</w:t>
            </w: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748725</w:t>
            </w:r>
          </w:p>
        </w:tc>
        <w:tc>
          <w:tcPr>
            <w:tcW w:w="19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32376</w:t>
            </w:r>
          </w:p>
        </w:tc>
        <w:tc>
          <w:tcPr>
            <w:tcW w:w="18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3924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89479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4343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1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8440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3258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1210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411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3145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7120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7449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3406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676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9482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4438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494334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1856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204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95955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8130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3362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14614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6940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3719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5269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2672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3426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29947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2639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3103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835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6988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4293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8980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172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3823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233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3308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4960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516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2927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466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17079</w:t>
            </w:r>
          </w:p>
        </w:tc>
        <w:tc>
          <w:tcPr>
            <w:tcW w:w="19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689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</w:tbl>
    <w:p>
      <w:pPr>
        <w:spacing w:line="480" w:lineRule="auto"/>
        <w:rPr>
          <w:rFonts w:hint="eastAsia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tail</w:t>
      </w:r>
      <w:r>
        <w:rPr>
          <w:rFonts w:hint="eastAsia" w:eastAsia="宋体" w:cs="Times New Roman"/>
          <w:sz w:val="24"/>
          <w:szCs w:val="24"/>
          <w:lang w:val="en-US" w:eastAsia="zh-CN"/>
        </w:rPr>
        <w:t>ed results of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</w:rPr>
        <w:t xml:space="preserve"> leave-one-out plot</w:t>
      </w:r>
      <w:r>
        <w:rPr>
          <w:rFonts w:hint="eastAsia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 w:cs="Times New Roman"/>
          <w:bCs/>
          <w:sz w:val="22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21"/>
        <w:tblpPr w:leftFromText="180" w:rightFromText="180" w:vertAnchor="text" w:horzAnchor="page" w:tblpX="1023" w:tblpY="695"/>
        <w:tblOverlap w:val="never"/>
        <w:tblW w:w="145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798"/>
        <w:gridCol w:w="1327"/>
        <w:gridCol w:w="1740"/>
        <w:gridCol w:w="1712"/>
        <w:gridCol w:w="894"/>
        <w:gridCol w:w="1000"/>
        <w:gridCol w:w="1000"/>
        <w:gridCol w:w="1150"/>
        <w:gridCol w:w="1379"/>
        <w:gridCol w:w="9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</w:trPr>
        <w:tc>
          <w:tcPr>
            <w:tcW w:w="15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Exposure</w:t>
            </w:r>
          </w:p>
        </w:tc>
        <w:tc>
          <w:tcPr>
            <w:tcW w:w="17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ovariates</w:t>
            </w:r>
          </w:p>
        </w:tc>
        <w:tc>
          <w:tcPr>
            <w:tcW w:w="13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Outcome</w:t>
            </w:r>
          </w:p>
        </w:tc>
        <w:tc>
          <w:tcPr>
            <w:tcW w:w="17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17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8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OR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auto"/>
                <w:sz w:val="24"/>
                <w:szCs w:val="24"/>
                <w:lang w:eastAsia="zh-CN" w:bidi="ar"/>
              </w:rPr>
              <w:t>LCI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auto"/>
                <w:sz w:val="24"/>
                <w:szCs w:val="24"/>
                <w:lang w:eastAsia="zh-CN" w:bidi="ar"/>
              </w:rPr>
              <w:t>UCI</w:t>
            </w:r>
          </w:p>
        </w:tc>
        <w:tc>
          <w:tcPr>
            <w:tcW w:w="11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HelveticaNeueLTStd-Bd" w:cs="Times New Roman"/>
                <w:b/>
                <w:bCs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al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FDR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--val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SN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</w:trPr>
        <w:tc>
          <w:tcPr>
            <w:tcW w:w="156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ebi-a-GCST9002005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ailty inde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9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ieu-a-2         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ody mass inde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2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kb-b-5188</w:t>
            </w:r>
          </w:p>
        </w:tc>
        <w:tc>
          <w:tcPr>
            <w:tcW w:w="17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061243088</w:t>
            </w:r>
          </w:p>
        </w:tc>
        <w:tc>
          <w:tcPr>
            <w:tcW w:w="171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029056321</w:t>
            </w:r>
          </w:p>
        </w:tc>
        <w:tc>
          <w:tcPr>
            <w:tcW w:w="89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6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5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35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5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ebi-a-GCST9002005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ailty inde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ebi-a-GCST008055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-reactive prote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kb-b-51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7.498041e-03 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0209010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003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3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ebi-a-GCST9002005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ailty inde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ieu-a-31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flammatory bowel diseas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kb-b-51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6.220261e-03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0.00279362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3" w:hRule="atLeast"/>
        </w:trPr>
        <w:tc>
          <w:tcPr>
            <w:tcW w:w="15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ebi-a-GCST9002005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ailty inde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eu-b-4877    smoking initiation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kb-b-5188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0.0079049138 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0.002186002 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</w:t>
      </w:r>
      <w:r>
        <w:rPr>
          <w:rFonts w:hint="eastAsia" w:cs="Times New Roman"/>
          <w:b/>
          <w:bCs/>
          <w:sz w:val="24"/>
          <w:szCs w:val="32"/>
          <w:lang w:val="en-US" w:eastAsia="zh-CN"/>
        </w:rPr>
        <w:t>5.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Multivariable Mendelian randomization analysis of the association between genetically predicted FI and risk of vestibular disorder</w:t>
      </w:r>
    </w:p>
    <w:p>
      <w:pPr>
        <w:keepNext w:val="0"/>
        <w:keepLines w:val="0"/>
        <w:widowControl/>
        <w:suppressLineNumbers w:val="0"/>
        <w:tabs>
          <w:tab w:val="left" w:pos="915"/>
        </w:tabs>
        <w:spacing w:before="120" w:beforeAutospacing="0" w:after="240" w:afterAutospacing="0"/>
        <w:ind w:right="0"/>
        <w:jc w:val="left"/>
        <w:rPr>
          <w:rFonts w:cs="Times New Roman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</w:t>
      </w:r>
      <w:r>
        <w:rPr>
          <w:rFonts w:hint="eastAsia" w:cs="Times New Roman"/>
          <w:b/>
          <w:bCs/>
          <w:sz w:val="24"/>
          <w:szCs w:val="32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kern w:val="2"/>
          <w:sz w:val="22"/>
          <w:szCs w:val="28"/>
          <w:lang w:val="en-US" w:eastAsia="zh-CN" w:bidi="ar"/>
        </w:rPr>
        <w:t xml:space="preserve"> |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Association of</w:t>
      </w:r>
      <w:r>
        <w:rPr>
          <w:rFonts w:hint="eastAsia" w:eastAsia="宋体" w:cs="Times New Roman"/>
          <w:kern w:val="2"/>
          <w:sz w:val="24"/>
          <w:szCs w:val="32"/>
          <w:lang w:val="en-US" w:eastAsia="zh-CN" w:bidi="ar"/>
        </w:rPr>
        <w:t xml:space="preserve"> associated genetypes 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>with vestibular disorders using various method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515"/>
        <w:gridCol w:w="2744"/>
        <w:gridCol w:w="1577"/>
        <w:gridCol w:w="1619"/>
        <w:gridCol w:w="1492"/>
        <w:gridCol w:w="1883"/>
        <w:gridCol w:w="17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5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vertAlign w:val="baseline"/>
                <w:lang w:val="en-US" w:eastAsia="zh-CN"/>
              </w:rPr>
              <w:t>Exposure</w:t>
            </w:r>
          </w:p>
        </w:tc>
        <w:tc>
          <w:tcPr>
            <w:tcW w:w="27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vertAlign w:val="baseline"/>
                <w:lang w:val="en-US" w:eastAsia="zh-CN"/>
              </w:rPr>
              <w:t>Outcome</w:t>
            </w:r>
          </w:p>
        </w:tc>
        <w:tc>
          <w:tcPr>
            <w:tcW w:w="15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eastAsia="宋体" w:cs="Times New Roman"/>
                <w:i/>
                <w:iCs/>
                <w:kern w:val="2"/>
                <w:sz w:val="21"/>
                <w:szCs w:val="24"/>
                <w:lang w:val="en-US" w:eastAsia="zh-CN" w:bidi="ar"/>
              </w:rPr>
              <w:t>p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Fixed-effect IVW</w:t>
            </w:r>
          </w:p>
        </w:tc>
        <w:tc>
          <w:tcPr>
            <w:tcW w:w="16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eastAsia="宋体" w:cs="Times New Roman"/>
                <w:i/>
                <w:iCs/>
                <w:kern w:val="2"/>
                <w:sz w:val="21"/>
                <w:szCs w:val="24"/>
                <w:lang w:val="en-US" w:eastAsia="zh-CN" w:bidi="ar"/>
              </w:rPr>
              <w:t>p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Weighted median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eastAsia="宋体" w:cs="Times New Roman"/>
                <w:i/>
                <w:iCs/>
                <w:kern w:val="2"/>
                <w:sz w:val="21"/>
                <w:szCs w:val="24"/>
                <w:lang w:val="en-US" w:eastAsia="zh-CN" w:bidi="ar"/>
              </w:rPr>
              <w:t>p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imple mode</w:t>
            </w:r>
          </w:p>
        </w:tc>
        <w:tc>
          <w:tcPr>
            <w:tcW w:w="18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eastAsia="宋体" w:cs="Times New Roman"/>
                <w:i/>
                <w:iCs/>
                <w:kern w:val="2"/>
                <w:sz w:val="21"/>
                <w:szCs w:val="24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Weighted mode</w:t>
            </w:r>
          </w:p>
        </w:tc>
        <w:tc>
          <w:tcPr>
            <w:tcW w:w="17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eastAsia="宋体" w:cs="Times New Roman"/>
                <w:i/>
                <w:iCs/>
                <w:kern w:val="2"/>
                <w:sz w:val="21"/>
                <w:szCs w:val="24"/>
                <w:lang w:val="en-US" w:eastAsia="zh-CN" w:bidi="ar"/>
              </w:rPr>
              <w:t>p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R-Egg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1362" w:hRule="atLeast"/>
        </w:trPr>
        <w:tc>
          <w:tcPr>
            <w:tcW w:w="251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ieu-a-2</w:t>
            </w:r>
          </w:p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Body mass inde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74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ukb-b-518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"/>
              </w:rPr>
              <w:t>vestibular disorde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）</w:t>
            </w:r>
          </w:p>
        </w:tc>
        <w:tc>
          <w:tcPr>
            <w:tcW w:w="157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8</w:t>
            </w:r>
          </w:p>
        </w:tc>
        <w:tc>
          <w:tcPr>
            <w:tcW w:w="161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9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5</w:t>
            </w:r>
          </w:p>
        </w:tc>
        <w:tc>
          <w:tcPr>
            <w:tcW w:w="18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24</w:t>
            </w:r>
          </w:p>
        </w:tc>
        <w:tc>
          <w:tcPr>
            <w:tcW w:w="173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ebi-a-GCST008055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-reactive prote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ukb-b-518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"/>
              </w:rPr>
              <w:t>vestibular disorde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）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ieu-a-3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Inflammatory bowel disea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ukb-b-518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"/>
              </w:rPr>
              <w:t>（vestibular disorders）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51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eu-b-487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moking initiation</w:t>
            </w:r>
          </w:p>
        </w:tc>
        <w:tc>
          <w:tcPr>
            <w:tcW w:w="274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ukb-b-518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32"/>
                <w:lang w:val="en-US" w:eastAsia="zh-CN" w:bidi="ar"/>
              </w:rPr>
              <w:t>（vestibular disorders）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Calibri" w:cs="Times New Roman"/>
          <w:sz w:val="24"/>
          <w:szCs w:val="32"/>
          <w:lang w:val="en-US" w:eastAsia="zh-CN" w:bidi="ar"/>
        </w:rPr>
        <w:t>**p &lt; 0.01；*p &lt; 0.05；OR, odds ratio; LCI, lower confidence interval; UCI, upper; IVW, inverse-variance weighted.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</w:p>
    <w:p>
      <w:pPr>
        <w:spacing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Funnel plot of the MR analysis for causal associ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railty index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hint="eastAsia" w:ascii="Times New Roman" w:hAnsi="Times New Roman" w:cs="Times New Roman"/>
          <w:sz w:val="24"/>
          <w:szCs w:val="24"/>
        </w:rPr>
        <w:t>vestibular disorder</w:t>
      </w:r>
      <w:r>
        <w:rPr>
          <w:rFonts w:hint="eastAsia" w:eastAsia="宋体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X axis presented the causal estimates and Y axis presented the inverse SE. The dots indicated each SNP, and the line indicated the overall estimate using fixed-effect IVW method. </w:t>
      </w:r>
      <w:r>
        <w:rPr>
          <w:rFonts w:ascii="Times New Roman" w:hAnsi="Times New Roman" w:cs="Times New Roman"/>
          <w:i/>
          <w:iCs/>
          <w:sz w:val="24"/>
          <w:szCs w:val="24"/>
        </w:rPr>
        <w:t>MR</w:t>
      </w:r>
      <w:r>
        <w:rPr>
          <w:rFonts w:ascii="Times New Roman" w:hAnsi="Times New Roman" w:cs="Times New Roman"/>
          <w:sz w:val="24"/>
          <w:szCs w:val="24"/>
        </w:rPr>
        <w:t>, Mendelian randomization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standard error; </w:t>
      </w:r>
      <w:bookmarkStart w:id="1" w:name="OLE_LINK2"/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NP</w:t>
      </w:r>
      <w:r>
        <w:rPr>
          <w:rFonts w:ascii="Times New Roman" w:hAnsi="Times New Roman" w:cs="Times New Roman"/>
          <w:kern w:val="0"/>
          <w:sz w:val="24"/>
          <w:szCs w:val="24"/>
        </w:rPr>
        <w:t>, single nucleotide polymorphism;</w:t>
      </w:r>
      <w:bookmarkEnd w:id="1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IVW</w:t>
      </w:r>
      <w:r>
        <w:rPr>
          <w:rFonts w:ascii="Times New Roman" w:hAnsi="Times New Roman" w:cs="Times New Roman"/>
          <w:kern w:val="0"/>
          <w:sz w:val="24"/>
          <w:szCs w:val="24"/>
        </w:rPr>
        <w:t>, inverse variance-weight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ind w:left="240" w:leftChars="100"/>
        <w:rPr>
          <w:rFonts w:ascii="Times New Roman" w:hAnsi="Times New Roman" w:cs="Times New Roman"/>
          <w:bCs/>
          <w:sz w:val="22"/>
        </w:rPr>
      </w:pPr>
      <w:r>
        <w:rPr>
          <w:rFonts w:hint="eastAsia" w:ascii="Times New Roman" w:hAnsi="Times New Roman" w:eastAsia="宋体" w:cs="Times New Roman"/>
          <w:bCs/>
          <w:sz w:val="22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58470</wp:posOffset>
            </wp:positionH>
            <wp:positionV relativeFrom="paragraph">
              <wp:posOffset>144780</wp:posOffset>
            </wp:positionV>
            <wp:extent cx="4108450" cy="4108450"/>
            <wp:effectExtent l="0" t="0" r="6350" b="6350"/>
            <wp:wrapSquare wrapText="bothSides"/>
            <wp:docPr id="2" name="图片 2" descr="figure 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08450" cy="410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auto"/>
        <w:ind w:left="240" w:leftChars="100"/>
        <w:rPr>
          <w:rFonts w:ascii="Times New Roman" w:hAnsi="Times New Roman" w:cs="Times New Roman"/>
          <w:bCs/>
          <w:sz w:val="22"/>
        </w:rPr>
      </w:pPr>
    </w:p>
    <w:p>
      <w:pPr>
        <w:spacing w:line="480" w:lineRule="auto"/>
        <w:ind w:left="240" w:leftChars="100"/>
        <w:rPr>
          <w:rFonts w:ascii="Times New Roman" w:hAnsi="Times New Roman" w:cs="Times New Roman"/>
          <w:bCs/>
          <w:sz w:val="22"/>
        </w:rPr>
      </w:pPr>
    </w:p>
    <w:p>
      <w:pPr>
        <w:spacing w:line="480" w:lineRule="auto"/>
        <w:ind w:left="240" w:leftChars="100"/>
        <w:rPr>
          <w:rFonts w:ascii="Times New Roman" w:hAnsi="Times New Roman" w:cs="Times New Roman"/>
          <w:bCs/>
          <w:sz w:val="22"/>
        </w:rPr>
      </w:pPr>
    </w:p>
    <w:p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tabs>
          <w:tab w:val="left" w:pos="610"/>
        </w:tabs>
        <w:bidi w:val="0"/>
        <w:spacing w:before="120" w:after="240" w:line="240" w:lineRule="auto"/>
        <w:jc w:val="both"/>
        <w:rPr>
          <w:rFonts w:hint="eastAsia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>
      <w:pPr>
        <w:spacing w:line="480" w:lineRule="auto"/>
        <w:rPr>
          <w:rFonts w:ascii="Times New Roman" w:hAnsi="Times New Roman" w:cs="Times New Roman"/>
          <w:bCs/>
          <w:sz w:val="22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2" w:name="_GoBack"/>
      <w:bookmarkEnd w:id="2"/>
    </w:p>
    <w:p>
      <w:p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tabs>
          <w:tab w:val="left" w:pos="610"/>
        </w:tabs>
        <w:bidi w:val="0"/>
        <w:spacing w:before="120" w:after="240" w:line="240" w:lineRule="auto"/>
        <w:jc w:val="both"/>
        <w:rPr>
          <w:rFonts w:hint="eastAsia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HelveticaNeueLTStd-Bd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1"/>
  <w:bordersDoNotSurroundFooter w:val="1"/>
  <w:attachedTemplate r:id="rId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4ODQwNThiYTg4YTBlNDhkZDRmNGNiNWM5NWE1Yz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5A013E"/>
    <w:rsid w:val="021F4265"/>
    <w:rsid w:val="02F70DD0"/>
    <w:rsid w:val="031E75E1"/>
    <w:rsid w:val="06194D87"/>
    <w:rsid w:val="06BF6EDB"/>
    <w:rsid w:val="098D0446"/>
    <w:rsid w:val="0E511A52"/>
    <w:rsid w:val="1065577C"/>
    <w:rsid w:val="10CF1877"/>
    <w:rsid w:val="115B1BF1"/>
    <w:rsid w:val="143B1BB4"/>
    <w:rsid w:val="15913390"/>
    <w:rsid w:val="17920BDE"/>
    <w:rsid w:val="195925E6"/>
    <w:rsid w:val="1C9922F2"/>
    <w:rsid w:val="201B3E66"/>
    <w:rsid w:val="29CE1F49"/>
    <w:rsid w:val="29ED66EE"/>
    <w:rsid w:val="2AD57308"/>
    <w:rsid w:val="2B865D0E"/>
    <w:rsid w:val="2CC2468A"/>
    <w:rsid w:val="2CD70DFC"/>
    <w:rsid w:val="335864FA"/>
    <w:rsid w:val="34E55E57"/>
    <w:rsid w:val="362D532A"/>
    <w:rsid w:val="366173BB"/>
    <w:rsid w:val="41523008"/>
    <w:rsid w:val="41E17057"/>
    <w:rsid w:val="43452C8C"/>
    <w:rsid w:val="443D727B"/>
    <w:rsid w:val="457D0E8E"/>
    <w:rsid w:val="492507AB"/>
    <w:rsid w:val="49B44860"/>
    <w:rsid w:val="4A3B1442"/>
    <w:rsid w:val="4A920887"/>
    <w:rsid w:val="4B644064"/>
    <w:rsid w:val="4D8D0E97"/>
    <w:rsid w:val="52084DF2"/>
    <w:rsid w:val="521467F1"/>
    <w:rsid w:val="529E60AD"/>
    <w:rsid w:val="54F7060B"/>
    <w:rsid w:val="55EE1E0A"/>
    <w:rsid w:val="56F15DE8"/>
    <w:rsid w:val="58076F1C"/>
    <w:rsid w:val="580B7F09"/>
    <w:rsid w:val="5BF37F15"/>
    <w:rsid w:val="5ED67787"/>
    <w:rsid w:val="63A569C7"/>
    <w:rsid w:val="6544115E"/>
    <w:rsid w:val="66363AA6"/>
    <w:rsid w:val="66A71756"/>
    <w:rsid w:val="6827236A"/>
    <w:rsid w:val="68B6709F"/>
    <w:rsid w:val="6902689E"/>
    <w:rsid w:val="69670BC7"/>
    <w:rsid w:val="6A2155F0"/>
    <w:rsid w:val="6B3A1A54"/>
    <w:rsid w:val="6B7823E1"/>
    <w:rsid w:val="6E533D98"/>
    <w:rsid w:val="745C495A"/>
    <w:rsid w:val="745D73EF"/>
    <w:rsid w:val="752775D2"/>
    <w:rsid w:val="7554042D"/>
    <w:rsid w:val="76507161"/>
    <w:rsid w:val="77AD199F"/>
    <w:rsid w:val="79200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4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4">
    <w:name w:val="font51"/>
    <w:basedOn w:val="22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5">
    <w:name w:val="font3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56">
    <w:name w:val="font11"/>
    <w:basedOn w:val="22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  <w:vertAlign w:val="superscript"/>
    </w:rPr>
  </w:style>
  <w:style w:type="paragraph" w:customStyle="1" w:styleId="57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0</Pages>
  <Words>1572</Words>
  <Characters>8315</Characters>
  <Lines>11</Lines>
  <Paragraphs>3</Paragraphs>
  <TotalTime>3</TotalTime>
  <ScaleCrop>false</ScaleCrop>
  <LinksUpToDate>false</LinksUpToDate>
  <CharactersWithSpaces>949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Prion</cp:lastModifiedBy>
  <cp:lastPrinted>2013-10-03T12:51:00Z</cp:lastPrinted>
  <dcterms:modified xsi:type="dcterms:W3CDTF">2022-07-22T15:03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2DA0448BF934F85B0E7A2DFE35BFC1D</vt:lpwstr>
  </property>
</Properties>
</file>